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/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B2E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Supplementary </w:t>
      </w: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2A2B2E"/>
          <w:spacing w:val="0"/>
          <w:kern w:val="2"/>
          <w:sz w:val="21"/>
          <w:szCs w:val="21"/>
          <w:shd w:fill="FFFFFF" w:val="clear"/>
          <w:lang w:val="en-US" w:eastAsia="zh-CN" w:bidi="ar-SA"/>
        </w:rPr>
        <w:t xml:space="preserve">Table 2: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A2B2E"/>
          <w:spacing w:val="0"/>
          <w:kern w:val="2"/>
          <w:sz w:val="21"/>
          <w:szCs w:val="21"/>
          <w:shd w:fill="FFFFFF" w:val="clear"/>
          <w:lang w:val="en-US" w:eastAsia="zh-CN" w:bidi="ar-SA"/>
        </w:rPr>
        <w:t>Non-device-related biofilm infections</w:t>
      </w:r>
    </w:p>
    <w:tbl>
      <w:tblPr>
        <w:tblW w:w="8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4710"/>
        <w:gridCol w:w="1675"/>
      </w:tblGrid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Infection</w:t>
            </w: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Main Microorganisms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Authors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eriodontitis</w:t>
            </w:r>
          </w:p>
        </w:tc>
        <w:tc>
          <w:tcPr>
            <w:tcW w:w="47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ram-negative anaerobic bacteria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Mirzaei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et al, 2020</w:t>
            </w:r>
          </w:p>
        </w:tc>
      </w:tr>
      <w:tr>
        <w:trPr>
          <w:trHeight w:val="374" w:hRule="atLeast"/>
        </w:trPr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rinary tract infection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Uropathogenic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E. col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E. faecali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K. pneumonia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P. mirabili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Staphylococcus saprophyticus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Mirzaei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et al, 2020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statitis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E. col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P. aeruginosa, P. mirabili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Serratia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 xml:space="preserve"> spp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Enterococcus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spp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Klebsiella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spp.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Delcaru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et al, 2016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stic fibrosis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P. aeruginosa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Filkins and O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’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Toole, 2015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fective endocarditis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Streptococcus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spp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Staphylococc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spp.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Enterococc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spp.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lgharably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et al, 2016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titis media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H. influenza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S. pneumonia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M. catarrhalis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kern w:val="2"/>
                <w:sz w:val="24"/>
                <w:szCs w:val="24"/>
                <w:shd w:fill="FFFFFF" w:val="clear"/>
                <w:lang w:val="en-US" w:eastAsia="zh-CN" w:bidi="ar-SA"/>
              </w:rPr>
              <w:t>Otsuka et al., 2013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steomyelitis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S. aure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Streptococcus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vertAlign w:val="baseline"/>
                <w:lang w:val="en-US" w:eastAsia="zh-CN"/>
              </w:rPr>
              <w:t>spp.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Enterococcu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spp.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Enterobacteria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Mycobacteria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, and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P. aeruginosa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sz w:val="21"/>
                <w:szCs w:val="21"/>
                <w:shd w:fill="FFFFFF" w:val="clear"/>
              </w:rPr>
              <w:t>Brady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et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al, 200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8;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</w:rPr>
              <w:t>Olson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and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</w:rPr>
              <w:t xml:space="preserve"> Horswill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A2B2E"/>
                <w:spacing w:val="0"/>
                <w:sz w:val="21"/>
                <w:szCs w:val="21"/>
                <w:shd w:fill="FFFFFF" w:val="clear"/>
                <w:lang w:val="en-US" w:eastAsia="zh-CN"/>
              </w:rPr>
              <w:t>, 2013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hronic rhinosinusitis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Over-representation of specific harmful bacterial species (such as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Corynebacterium tuberculostearicum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 and down-representation of other protective microorganisms (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such as Lactobacillus sakei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</w:rPr>
              <w:t>Abreu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et al, 2012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ecrotizing fasciitis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Group A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Streptococcus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</w:rPr>
              <w:t>Vajjala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et al, 2019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nsillitis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Group A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Streptococcus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Mirzaei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et al, 2020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hronic wound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ifferent bacterial species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Mirzaei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et al, 2020</w:t>
            </w:r>
          </w:p>
        </w:tc>
      </w:tr>
      <w:tr>
        <w:trPr>
          <w:trHeight w:val="352" w:hRule="atLeast"/>
        </w:trPr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astrointestinal infections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elicobacter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 pylori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Hou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et al, 2022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hronic inflammatory and autoimmune diseases</w:t>
            </w:r>
          </w:p>
        </w:tc>
        <w:tc>
          <w:tcPr>
            <w:tcW w:w="47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form bacterial pathogens</w:t>
            </w:r>
          </w:p>
        </w:tc>
        <w:tc>
          <w:tcPr>
            <w:tcW w:w="16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</w:rPr>
              <w:t>Marshall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and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</w:rPr>
              <w:t>Marshall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, 2004</w:t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acterial vaginosis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G. vaginali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and other anaerobes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position w:val="0"/>
                <w:sz w:val="24"/>
                <w:szCs w:val="21"/>
                <w:highlight w:val="yellow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Li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and Zhao, 20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2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w:t>Reference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Abreu, N. A., Nagalingam, N. A., Song, Y., Roediger, F. C., Pletcher, S. D., Goldberg, A. N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et al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. (2012). Sinus microbiome diversity depletion and </w:t>
      </w:r>
      <w:r>
        <w:rPr>
          <w:rFonts w:eastAsia="Segoe UI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orynebacterium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 tuberculostearicum enrichment mediates rhinosinusitis. Science translational medicine, 4(151), 151ra124. doi.org/10.1126/scitranslmed.3003783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 xml:space="preserve">Brady, R. A., Leid, J. G., Calhoun, J. H., Costerton, J. W.,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and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 xml:space="preserve"> Shirtliff, M. E. (2008). Osteomyelitis and the role of biofilms in chronic infection. </w:t>
      </w:r>
      <w:r>
        <w:rPr>
          <w:rFonts w:eastAsia="Segoe UI" w:cs="Times New Roman" w:ascii="Times New Roman" w:hAnsi="Times New Roman"/>
          <w:i/>
          <w:iCs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FEMS immunology and medical microbiology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, </w:t>
      </w:r>
      <w:r>
        <w:rPr>
          <w:rFonts w:eastAsia="Segoe UI" w:cs="Times New Roman" w:ascii="Times New Roman" w:hAnsi="Times New Roman"/>
          <w:i/>
          <w:iCs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52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(1), 13–22. doi.org/10.1111/j.1574-695X.2007.00357.x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Li, J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and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Zhao, X. (2020). Effects of quorum sensing on the biofilm formation and viable but non-culturable state. Food Res Int. 2020 Nov;137:109742. doi: 10.1016/j.foodres.2020.109742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Marshall, T. G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and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 Marshall, F. E. (2004). Sarcoidosis succumbs to antibiotics--implications for autoimmune disease. Autoimmunity reviews, 3(4), 295–300. https://doi.org/10.1016/j.autrev.2003.10.001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 xml:space="preserve">Olson, M. E.,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and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 xml:space="preserve"> Horswill, A. R. (2013). Staphylococcus aureus osteomyelitis: bad to the bone. </w:t>
      </w:r>
      <w:r>
        <w:rPr>
          <w:rFonts w:eastAsia="Segoe UI" w:cs="Times New Roman" w:ascii="Times New Roman" w:hAnsi="Times New Roman"/>
          <w:i/>
          <w:iCs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Cell host &amp; microbe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, </w:t>
      </w:r>
      <w:r>
        <w:rPr>
          <w:rFonts w:eastAsia="Segoe UI" w:cs="Times New Roman" w:ascii="Times New Roman" w:hAnsi="Times New Roman"/>
          <w:i/>
          <w:iCs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>13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</w:rPr>
        <w:t xml:space="preserve">(6), 629–631. </w:t>
      </w:r>
      <w:hyperlink r:id="rId2">
        <w:r>
          <w:rPr>
            <w:rStyle w:val="InternetLink"/>
            <w:rFonts w:eastAsia="Segoe UI" w:cs="Times New Roman" w:ascii="Times New Roman" w:hAnsi="Times New Roman"/>
            <w:i w:val="false"/>
            <w:iCs w:val="false"/>
            <w:caps w:val="false"/>
            <w:smallCaps w:val="false"/>
            <w:spacing w:val="0"/>
            <w:sz w:val="24"/>
            <w:szCs w:val="24"/>
            <w:shd w:fill="FFFFFF" w:val="clear"/>
          </w:rPr>
          <w:t>doi.org/10.1016/j.chom.2013.05.015</w:t>
        </w:r>
      </w:hyperlink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Vajjala, A., Biswas, D., Tay, W. H., Hanski, E.,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and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 Kline, K. A. (2019). Streptolysin-induced endoplasmic reticulum stress promotes group A Streptococcal host-associated biofilm formation and necrotising fasciitis. Cellular microbiology, 21(1), e12956. oi.org/10.1111/cmi.12956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425" w:hanging="425"/>
        <w:jc w:val="both"/>
        <w:textAlignment w:val="auto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2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kern w:val="2"/>
          <w:sz w:val="24"/>
          <w:szCs w:val="24"/>
          <w:shd w:fill="FFFFFF" w:val="clear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kern w:val="2"/>
          <w:sz w:val="24"/>
          <w:szCs w:val="24"/>
          <w:shd w:fill="FFFFFF" w:val="clear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</w:r>
    </w:p>
    <w:sectPr>
      <w:footerReference w:type="default" r:id="rId3"/>
      <w:footerReference w:type="firs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keepNext w:val="false"/>
      <w:keepLines w:val="false"/>
      <w:widowControl/>
      <w:numPr>
        <w:ilvl w:val="0"/>
        <w:numId w:val="0"/>
      </w:numPr>
      <w:pBdr/>
      <w:spacing w:before="0" w:after="0"/>
      <w:ind w:left="0" w:right="0" w:firstLine="6480"/>
      <w:rPr>
        <w:rFonts w:ascii="Times New Roman" w:hAnsi="Times New Roman" w:eastAsia="宋体" w:cs="Times New Roman"/>
        <w:sz w:val="18"/>
        <w:szCs w:val="18"/>
        <w:highlight w:val="none"/>
        <w:lang w:val="en-US" w:eastAsia="zh-CN"/>
      </w:rPr>
    </w:pPr>
    <w:r>
      <w:rPr>
        <w:rFonts w:eastAsia="宋体" w:cs="Times New Roman" w:ascii="Times New Roman" w:hAnsi="Times New Roman"/>
        <w:sz w:val="18"/>
        <w:szCs w:val="18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16/j.chom.2013.05.015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9:03:32Z</dcterms:created>
  <dc:creator>86178</dc:creator>
  <dc:description/>
  <dc:language>en-US</dc:language>
  <cp:lastModifiedBy>X.back-koss</cp:lastModifiedBy>
  <dcterms:modified xsi:type="dcterms:W3CDTF">2023-03-31T11:44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D728D202A24510AAFC4333C0BDD8E8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